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7F716E" w:rsidR="00FB3483"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1/3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13863D4" w:rsidR="00FB3483"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1/3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E276B3" w:rsidR="00FB3483"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2-3/3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Default="00FB3483" w:rsidP="005979B8">
            <w:pPr>
              <w:pStyle w:val="Default"/>
              <w:spacing w:before="40" w:after="40"/>
              <w:rPr>
                <w:rFonts w:ascii="Arial" w:hAnsi="Arial" w:cs="Arial"/>
                <w:color w:val="auto"/>
                <w:sz w:val="18"/>
                <w:szCs w:val="18"/>
              </w:rPr>
            </w:pP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2FDD25" w:rsidR="00FB3483"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3/3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41FB145" w:rsidR="00FB3483"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3/3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3F8762" w:rsidR="00FB3483"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3/3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6FEAFE" w:rsidR="00FB3483"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3-4/32</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BDEFFB" w:rsidR="00FB3483"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4/32</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98FB49" w:rsidR="00930A31"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4-5/32</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D14A32" w:rsidR="00930A31"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4-5/32</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183A74" w:rsidR="00FB3483"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4-5/32</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874942" w:rsidR="00FB3483"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4-5/32</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D71CBB" w:rsidR="00930A31"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B14C07" w:rsidR="00930A31"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BE79D7" w:rsidR="00930A31"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550A05" w:rsidR="00930A31"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E6E1E49" w:rsidR="00930A31"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8CA067" w:rsidR="00930A31"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8B585C" w:rsidR="006E5FE2"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6/32</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786E6E" w:rsidR="006E5FE2"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6/32</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CBADBB" w:rsidR="00930A31"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5-6/32</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6E7464" w:rsidR="00930A31"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5-6/32</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61BECB4" w:rsidR="00FB3483" w:rsidRDefault="000B261B" w:rsidP="005979B8">
            <w:pPr>
              <w:pStyle w:val="Default"/>
              <w:spacing w:before="40" w:after="40"/>
              <w:rPr>
                <w:rFonts w:ascii="Arial" w:hAnsi="Arial" w:cs="Arial"/>
                <w:color w:val="auto"/>
                <w:sz w:val="18"/>
                <w:szCs w:val="18"/>
              </w:rPr>
            </w:pPr>
            <w:r>
              <w:rPr>
                <w:rFonts w:ascii="Arial" w:hAnsi="Arial" w:cs="Arial"/>
                <w:color w:val="auto"/>
                <w:sz w:val="18"/>
                <w:szCs w:val="18"/>
              </w:rPr>
              <w:t>7-9/32</w:t>
            </w:r>
          </w:p>
        </w:tc>
      </w:tr>
      <w:tr w:rsidR="000B261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B261B" w:rsidRDefault="000B261B" w:rsidP="000B261B">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B261B" w:rsidRDefault="000B261B" w:rsidP="000B261B">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4BE35D"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7-9/32</w:t>
            </w:r>
          </w:p>
        </w:tc>
      </w:tr>
      <w:tr w:rsidR="000B261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B261B" w:rsidRDefault="000B261B" w:rsidP="000B261B">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B261B" w:rsidRDefault="000B261B" w:rsidP="000B261B">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B1EE02"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7-9/32</w:t>
            </w:r>
          </w:p>
        </w:tc>
      </w:tr>
      <w:tr w:rsidR="000B261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B261B" w:rsidRDefault="000B261B" w:rsidP="000B261B">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B261B" w:rsidRDefault="000B261B" w:rsidP="000B261B">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779AA03"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7-13/32</w:t>
            </w:r>
          </w:p>
        </w:tc>
      </w:tr>
      <w:tr w:rsidR="000B261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B261B" w:rsidRDefault="000B261B" w:rsidP="000B26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B261B" w:rsidRDefault="000B261B" w:rsidP="000B261B">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2711AC"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7-13/32</w:t>
            </w:r>
          </w:p>
        </w:tc>
      </w:tr>
      <w:tr w:rsidR="000B261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B261B" w:rsidRDefault="000B261B" w:rsidP="000B26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B261B" w:rsidRDefault="000B261B" w:rsidP="000B261B">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FDDCE4C"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7-13/32</w:t>
            </w:r>
          </w:p>
        </w:tc>
      </w:tr>
      <w:tr w:rsidR="000B261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B261B" w:rsidRDefault="000B261B" w:rsidP="000B26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B261B" w:rsidRDefault="000B261B" w:rsidP="000B261B">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401925"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7-13/32</w:t>
            </w:r>
          </w:p>
        </w:tc>
      </w:tr>
      <w:tr w:rsidR="000B261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B261B" w:rsidRDefault="000B261B" w:rsidP="000B261B">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B261B" w:rsidRDefault="000B261B" w:rsidP="000B261B">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116A9F"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7-13/32</w:t>
            </w:r>
          </w:p>
        </w:tc>
      </w:tr>
      <w:tr w:rsidR="000B261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B261B" w:rsidRDefault="000B261B" w:rsidP="000B261B">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B261B" w:rsidRDefault="000B261B" w:rsidP="000B261B">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3428DC"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7-13/32</w:t>
            </w:r>
          </w:p>
        </w:tc>
      </w:tr>
      <w:tr w:rsidR="000B261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B261B" w:rsidRDefault="000B261B" w:rsidP="000B261B">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B261B" w:rsidRDefault="000B261B" w:rsidP="000B261B">
            <w:pPr>
              <w:pStyle w:val="Default"/>
              <w:jc w:val="center"/>
              <w:rPr>
                <w:rFonts w:ascii="Arial" w:hAnsi="Arial" w:cs="Arial"/>
                <w:color w:val="auto"/>
                <w:sz w:val="18"/>
                <w:szCs w:val="18"/>
              </w:rPr>
            </w:pPr>
          </w:p>
        </w:tc>
      </w:tr>
      <w:tr w:rsidR="000B261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B261B" w:rsidRDefault="000B261B" w:rsidP="000B261B">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B261B" w:rsidRDefault="000B261B" w:rsidP="000B261B">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4E1D61"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14-18/32</w:t>
            </w:r>
          </w:p>
        </w:tc>
      </w:tr>
      <w:tr w:rsidR="000B261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B261B" w:rsidRDefault="000B261B" w:rsidP="000B26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B261B" w:rsidRDefault="000B261B" w:rsidP="000B261B">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2051DA"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14-18/32</w:t>
            </w:r>
          </w:p>
        </w:tc>
      </w:tr>
      <w:tr w:rsidR="000B261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B261B" w:rsidRDefault="000B261B" w:rsidP="000B26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B261B" w:rsidRDefault="000B261B" w:rsidP="000B261B">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F0F7F5"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14-18/32</w:t>
            </w:r>
          </w:p>
        </w:tc>
      </w:tr>
      <w:tr w:rsidR="000B261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B261B" w:rsidRDefault="000B261B" w:rsidP="000B261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B261B" w:rsidRDefault="000B261B" w:rsidP="000B261B">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652AB9"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14-18/32</w:t>
            </w:r>
          </w:p>
        </w:tc>
      </w:tr>
      <w:tr w:rsidR="000B261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B261B" w:rsidRDefault="000B261B" w:rsidP="000B261B">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B261B" w:rsidRDefault="000B261B" w:rsidP="000B261B">
            <w:pPr>
              <w:pStyle w:val="Default"/>
              <w:jc w:val="center"/>
              <w:rPr>
                <w:rFonts w:ascii="Arial" w:hAnsi="Arial" w:cs="Arial"/>
                <w:color w:val="auto"/>
                <w:sz w:val="18"/>
                <w:szCs w:val="18"/>
              </w:rPr>
            </w:pPr>
          </w:p>
        </w:tc>
      </w:tr>
      <w:tr w:rsidR="000B261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B261B" w:rsidRDefault="000B261B" w:rsidP="000B261B">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B261B" w:rsidRDefault="000B261B" w:rsidP="000B261B">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D748F2"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3/32</w:t>
            </w:r>
          </w:p>
        </w:tc>
      </w:tr>
      <w:tr w:rsidR="000B261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B261B" w:rsidRDefault="000B261B" w:rsidP="000B26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B261B" w:rsidRDefault="000B261B" w:rsidP="000B261B">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3B8CC4"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3/32</w:t>
            </w:r>
          </w:p>
        </w:tc>
      </w:tr>
      <w:tr w:rsidR="000B261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B261B" w:rsidRDefault="000B261B" w:rsidP="000B261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B261B" w:rsidRDefault="000B261B" w:rsidP="000B261B">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F4C42B"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3/32</w:t>
            </w:r>
          </w:p>
        </w:tc>
      </w:tr>
      <w:tr w:rsidR="000B261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B261B" w:rsidRDefault="000B261B" w:rsidP="000B261B">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B261B" w:rsidRDefault="000B261B" w:rsidP="000B261B">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039F07D"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N/A</w:t>
            </w:r>
          </w:p>
        </w:tc>
      </w:tr>
      <w:tr w:rsidR="000B261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B261B" w:rsidRDefault="000B261B" w:rsidP="000B261B">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B261B" w:rsidRDefault="000B261B" w:rsidP="000B261B">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DFD33D"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N/A</w:t>
            </w:r>
          </w:p>
        </w:tc>
      </w:tr>
      <w:tr w:rsidR="000B261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B261B" w:rsidRDefault="000B261B" w:rsidP="000B261B">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B261B" w:rsidRDefault="000B261B" w:rsidP="000B261B">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B261B" w:rsidRDefault="000B261B" w:rsidP="000B261B">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00E1E81" w:rsidR="000B261B" w:rsidRDefault="000B261B" w:rsidP="000B261B">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DD4E32" w14:textId="77777777" w:rsidR="00ED2067" w:rsidRDefault="00ED2067">
      <w:r>
        <w:separator/>
      </w:r>
    </w:p>
  </w:endnote>
  <w:endnote w:type="continuationSeparator" w:id="0">
    <w:p w14:paraId="33803D8E" w14:textId="77777777" w:rsidR="00ED2067" w:rsidRDefault="00ED20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43044D" w14:textId="77777777" w:rsidR="00ED2067" w:rsidRDefault="00ED2067">
      <w:r>
        <w:separator/>
      </w:r>
    </w:p>
  </w:footnote>
  <w:footnote w:type="continuationSeparator" w:id="0">
    <w:p w14:paraId="5B4B4EEC" w14:textId="77777777" w:rsidR="00ED2067" w:rsidRDefault="00ED20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ED2067"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B261B"/>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F6432"/>
    <w:rsid w:val="008412D5"/>
    <w:rsid w:val="008A3EAE"/>
    <w:rsid w:val="008E2C91"/>
    <w:rsid w:val="00930A31"/>
    <w:rsid w:val="00947707"/>
    <w:rsid w:val="00975AF0"/>
    <w:rsid w:val="009827E5"/>
    <w:rsid w:val="00A215D2"/>
    <w:rsid w:val="00A86593"/>
    <w:rsid w:val="00AA7598"/>
    <w:rsid w:val="00AB79CE"/>
    <w:rsid w:val="00AE4BBD"/>
    <w:rsid w:val="00B51910"/>
    <w:rsid w:val="00B730D1"/>
    <w:rsid w:val="00C22710"/>
    <w:rsid w:val="00D95D84"/>
    <w:rsid w:val="00DC4F19"/>
    <w:rsid w:val="00E324A8"/>
    <w:rsid w:val="00E66E3A"/>
    <w:rsid w:val="00EB610E"/>
    <w:rsid w:val="00ED206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1089</Words>
  <Characters>621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uthor</cp:lastModifiedBy>
  <cp:revision>32</cp:revision>
  <cp:lastPrinted>2020-11-24T03:02:00Z</cp:lastPrinted>
  <dcterms:created xsi:type="dcterms:W3CDTF">2020-11-24T03:02:00Z</dcterms:created>
  <dcterms:modified xsi:type="dcterms:W3CDTF">2025-11-05T16:59:00Z</dcterms:modified>
</cp:coreProperties>
</file>